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eastAsia="Times New Roman" w:cs="Times New Roman" w:ascii="Times New Roman" w:hAnsi="Times New Roman"/>
          <w:b/>
          <w:bCs/>
          <w:sz w:val="28"/>
          <w:szCs w:val="28"/>
        </w:rPr>
        <w:t xml:space="preserve"> </w:t>
      </w:r>
      <w:bookmarkStart w:id="0" w:name="_Hlk130669813"/>
      <w:bookmarkStart w:id="1" w:name="_Hlk125841652"/>
      <w:r>
        <w:rPr>
          <w:rFonts w:eastAsia="SimSun;宋体" w:cs="Times New Roman" w:ascii="Times New Roman" w:hAnsi="Times New Roman"/>
          <w:b/>
          <w:bCs/>
          <w:sz w:val="28"/>
          <w:szCs w:val="28"/>
        </w:rPr>
        <w:t>Gegen Qinlian standard decoction alleviated</w:t>
      </w:r>
      <w:r>
        <w:rPr>
          <w:sz w:val="28"/>
          <w:szCs w:val="28"/>
        </w:rPr>
        <w:t xml:space="preserve"> </w:t>
      </w:r>
      <w:r>
        <w:rPr>
          <w:rFonts w:eastAsia="SimSun;宋体" w:cs="Times New Roman" w:ascii="Times New Roman" w:hAnsi="Times New Roman"/>
          <w:b/>
          <w:bCs/>
          <w:sz w:val="28"/>
          <w:szCs w:val="28"/>
        </w:rPr>
        <w:t>irinotecan-induced diarrhea via PI3K/AKT/NF-κB axis by network pharmacology prediction and experimental validation combination</w:t>
      </w:r>
    </w:p>
    <w:p>
      <w:pPr>
        <w:pStyle w:val="Normal"/>
        <w:spacing w:lineRule="auto" w:line="480" w:before="240" w:after="240"/>
        <w:rPr>
          <w:rFonts w:ascii="Times New Roman" w:hAnsi="Times New Roman" w:eastAsia="SimSun;宋体" w:cs="Times New Roman"/>
          <w:sz w:val="24"/>
          <w:szCs w:val="24"/>
        </w:rPr>
      </w:pPr>
      <w:bookmarkEnd w:id="1"/>
      <w:r>
        <w:rPr>
          <w:rFonts w:eastAsia="SimSun;宋体" w:cs="Times New Roman" w:ascii="Times New Roman" w:hAnsi="Times New Roman"/>
          <w:sz w:val="24"/>
          <w:szCs w:val="24"/>
        </w:rPr>
        <w:t>J</w:t>
      </w:r>
      <w:r>
        <w:rPr>
          <w:rFonts w:eastAsia="SimSun;宋体" w:cs="Times New Roman" w:ascii="Times New Roman" w:hAnsi="Times New Roman"/>
          <w:sz w:val="24"/>
          <w:szCs w:val="24"/>
        </w:rPr>
        <w:t>iamei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C</w:t>
      </w:r>
      <w:r>
        <w:rPr>
          <w:rFonts w:eastAsia="SimSun;宋体" w:cs="Times New Roman" w:ascii="Times New Roman" w:hAnsi="Times New Roman"/>
          <w:sz w:val="24"/>
          <w:szCs w:val="24"/>
        </w:rPr>
        <w:t>hen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SimSun;宋体" w:cs="Times New Roman" w:ascii="Times New Roman" w:hAnsi="Times New Roman"/>
          <w:sz w:val="24"/>
          <w:szCs w:val="24"/>
        </w:rPr>
        <w:t>, Min Li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SimSun;宋体" w:cs="Times New Roman" w:ascii="Times New Roman" w:hAnsi="Times New Roman"/>
          <w:sz w:val="24"/>
          <w:szCs w:val="24"/>
        </w:rPr>
        <w:t>, R</w:t>
      </w:r>
      <w:r>
        <w:rPr>
          <w:rFonts w:eastAsia="SimSun;宋体" w:cs="Times New Roman" w:ascii="Times New Roman" w:hAnsi="Times New Roman"/>
          <w:sz w:val="24"/>
          <w:szCs w:val="24"/>
        </w:rPr>
        <w:t>ong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C</w:t>
      </w:r>
      <w:r>
        <w:rPr>
          <w:rFonts w:eastAsia="SimSun;宋体" w:cs="Times New Roman" w:ascii="Times New Roman" w:hAnsi="Times New Roman"/>
          <w:sz w:val="24"/>
          <w:szCs w:val="24"/>
        </w:rPr>
        <w:t>hen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SimSun;宋体" w:cs="Times New Roman" w:ascii="Times New Roman" w:hAnsi="Times New Roman"/>
          <w:sz w:val="24"/>
          <w:szCs w:val="24"/>
        </w:rPr>
        <w:t>, Z</w:t>
      </w:r>
      <w:r>
        <w:rPr>
          <w:rFonts w:eastAsia="SimSun;宋体" w:cs="Times New Roman" w:ascii="Times New Roman" w:hAnsi="Times New Roman"/>
          <w:sz w:val="24"/>
          <w:szCs w:val="24"/>
        </w:rPr>
        <w:t>iyi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X</w:t>
      </w:r>
      <w:r>
        <w:rPr>
          <w:rFonts w:eastAsia="SimSun;宋体" w:cs="Times New Roman" w:ascii="Times New Roman" w:hAnsi="Times New Roman"/>
          <w:sz w:val="24"/>
          <w:szCs w:val="24"/>
        </w:rPr>
        <w:t>u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SimSun;宋体" w:cs="Times New Roman" w:ascii="Times New Roman" w:hAnsi="Times New Roman"/>
          <w:sz w:val="24"/>
          <w:szCs w:val="24"/>
        </w:rPr>
        <w:t>,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X</w:t>
      </w:r>
      <w:r>
        <w:rPr>
          <w:rFonts w:eastAsia="SimSun;宋体" w:cs="Times New Roman" w:ascii="Times New Roman" w:hAnsi="Times New Roman"/>
          <w:sz w:val="24"/>
          <w:szCs w:val="24"/>
        </w:rPr>
        <w:t>iaoqin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Y</w:t>
      </w:r>
      <w:r>
        <w:rPr>
          <w:rFonts w:eastAsia="SimSun;宋体" w:cs="Times New Roman" w:ascii="Times New Roman" w:hAnsi="Times New Roman"/>
          <w:sz w:val="24"/>
          <w:szCs w:val="24"/>
        </w:rPr>
        <w:t>ang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, </w:t>
      </w:r>
      <w:r>
        <w:rPr>
          <w:rFonts w:eastAsia="SimSun;宋体" w:cs="Times New Roman" w:ascii="Times New Roman" w:hAnsi="Times New Roman"/>
          <w:sz w:val="24"/>
          <w:szCs w:val="24"/>
        </w:rPr>
        <w:t>Huan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G</w:t>
      </w:r>
      <w:r>
        <w:rPr>
          <w:rFonts w:eastAsia="SimSun;宋体" w:cs="Times New Roman" w:ascii="Times New Roman" w:hAnsi="Times New Roman"/>
          <w:sz w:val="24"/>
          <w:szCs w:val="24"/>
        </w:rPr>
        <w:t>u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SimSun;宋体" w:cs="Times New Roman" w:ascii="Times New Roman" w:hAnsi="Times New Roman"/>
          <w:sz w:val="24"/>
          <w:szCs w:val="24"/>
        </w:rPr>
        <w:t>,</w:t>
      </w:r>
      <w:r>
        <w:rPr>
          <w:rFonts w:eastAsia="SimSun;宋体"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Lele Zhang</w:t>
      </w:r>
      <w:r>
        <w:rPr>
          <w:rFonts w:eastAsia="SimSun;宋体"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eastAsia="SimSun;宋体" w:cs="Times New Roman" w:ascii="Times New Roman" w:hAnsi="Times New Roman"/>
          <w:sz w:val="24"/>
          <w:szCs w:val="24"/>
        </w:rPr>
        <w:t>,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</w:rPr>
        <w:t>C</w:t>
      </w:r>
      <w:r>
        <w:rPr>
          <w:rFonts w:eastAsia="SimSun;宋体" w:cs="Times New Roman" w:ascii="Times New Roman" w:hAnsi="Times New Roman"/>
          <w:sz w:val="24"/>
          <w:szCs w:val="24"/>
        </w:rPr>
        <w:t>haomei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Fu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1,*</w:t>
      </w:r>
      <w:r>
        <w:rPr>
          <w:rFonts w:eastAsia="SimSun;宋体" w:cs="Times New Roman" w:ascii="Times New Roman" w:hAnsi="Times New Roman"/>
          <w:sz w:val="24"/>
          <w:szCs w:val="24"/>
        </w:rPr>
        <w:t>, J</w:t>
      </w:r>
      <w:r>
        <w:rPr>
          <w:rFonts w:eastAsia="SimSun;宋体" w:cs="Times New Roman" w:ascii="Times New Roman" w:hAnsi="Times New Roman"/>
          <w:sz w:val="24"/>
          <w:szCs w:val="24"/>
        </w:rPr>
        <w:t>inming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Z</w:t>
      </w:r>
      <w:r>
        <w:rPr>
          <w:rFonts w:eastAsia="SimSun;宋体" w:cs="Times New Roman" w:ascii="Times New Roman" w:hAnsi="Times New Roman"/>
          <w:sz w:val="24"/>
          <w:szCs w:val="24"/>
        </w:rPr>
        <w:t>hang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1,*</w:t>
      </w:r>
      <w:r>
        <w:rPr>
          <w:rFonts w:eastAsia="SimSun;宋体" w:cs="Times New Roman" w:ascii="Times New Roman" w:hAnsi="Times New Roman"/>
          <w:sz w:val="24"/>
          <w:szCs w:val="24"/>
        </w:rPr>
        <w:t>, Y</w:t>
      </w:r>
      <w:r>
        <w:rPr>
          <w:rFonts w:eastAsia="SimSun;宋体" w:cs="Times New Roman" w:ascii="Times New Roman" w:hAnsi="Times New Roman"/>
          <w:sz w:val="24"/>
          <w:szCs w:val="24"/>
        </w:rPr>
        <w:t>ihan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W</w:t>
      </w:r>
      <w:r>
        <w:rPr>
          <w:rFonts w:eastAsia="SimSun;宋体" w:cs="Times New Roman" w:ascii="Times New Roman" w:hAnsi="Times New Roman"/>
          <w:sz w:val="24"/>
          <w:szCs w:val="24"/>
        </w:rPr>
        <w:t>u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  <w:vertAlign w:val="superscript"/>
        </w:rPr>
        <w:t>1,*</w:t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i/>
          <w:i/>
          <w:iCs/>
          <w:sz w:val="24"/>
          <w:szCs w:val="24"/>
        </w:rPr>
      </w:pPr>
      <w:r>
        <w:rPr>
          <w:rFonts w:eastAsia="SimSun;宋体" w:cs="Times New Roman" w:ascii="Times New Roman" w:hAnsi="Times New Roman"/>
          <w:i/>
          <w:iCs/>
          <w:sz w:val="24"/>
          <w:szCs w:val="24"/>
          <w:vertAlign w:val="superscript"/>
        </w:rPr>
        <w:t>1</w:t>
      </w:r>
      <w:r>
        <w:rPr>
          <w:rFonts w:eastAsia="SimSun;宋体" w:cs="Times New Roman" w:ascii="Times New Roman" w:hAnsi="Times New Roman"/>
          <w:i/>
          <w:iCs/>
          <w:sz w:val="24"/>
          <w:szCs w:val="24"/>
        </w:rPr>
        <w:t>State Key Laboratory of southwestern Chinese Medicine Resources, Pharmacy School, Chengdu University of Traditional Chinese Medicine, Chengdu 61113</w:t>
      </w:r>
      <w:r>
        <w:rPr>
          <w:rFonts w:eastAsia="SimSun;宋体" w:cs="Times New Roman" w:ascii="Times New Roman" w:hAnsi="Times New Roman"/>
          <w:i/>
          <w:iCs/>
          <w:sz w:val="24"/>
          <w:szCs w:val="24"/>
        </w:rPr>
        <w:t>7</w:t>
      </w:r>
      <w:r>
        <w:rPr>
          <w:rFonts w:eastAsia="SimSun;宋体" w:cs="Times New Roman" w:ascii="Times New Roman" w:hAnsi="Times New Roman"/>
          <w:i/>
          <w:iCs/>
          <w:sz w:val="24"/>
          <w:szCs w:val="24"/>
        </w:rPr>
        <w:t>, China</w:t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i/>
          <w:i/>
          <w:iCs/>
          <w:sz w:val="24"/>
          <w:szCs w:val="24"/>
        </w:rPr>
      </w:pPr>
      <w:r>
        <w:rPr>
          <w:rFonts w:eastAsia="SimSun;宋体" w:cs="Times New Roman" w:ascii="Times New Roman" w:hAnsi="Times New Roman"/>
          <w:i/>
          <w:iCs/>
          <w:sz w:val="24"/>
          <w:szCs w:val="24"/>
          <w:vertAlign w:val="superscript"/>
        </w:rPr>
        <w:t>2</w:t>
      </w:r>
      <w:r>
        <w:rPr>
          <w:rFonts w:eastAsia="SimSun;宋体" w:cs="Times New Roman" w:ascii="Times New Roman" w:hAnsi="Times New Roman"/>
          <w:i/>
          <w:iCs/>
          <w:sz w:val="24"/>
          <w:szCs w:val="24"/>
        </w:rPr>
        <w:t>School of Medicine, Chengdu University, Chengdu 610106, China</w:t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b/>
          <w:b/>
          <w:bCs/>
          <w:i/>
          <w:i/>
          <w:iCs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i/>
          <w:iCs/>
          <w:sz w:val="24"/>
          <w:szCs w:val="24"/>
        </w:rPr>
      </w:r>
      <w:bookmarkEnd w:id="0"/>
    </w:p>
    <w:p>
      <w:pPr>
        <w:pStyle w:val="Normal"/>
        <w:spacing w:lineRule="auto" w:line="480"/>
        <w:jc w:val="center"/>
        <w:rPr>
          <w:rFonts w:ascii="Times New Roman" w:hAnsi="Times New Roman" w:eastAsia="SimSun;宋体" w:cs="Times New Roman"/>
          <w:b/>
          <w:b/>
          <w:bCs/>
          <w:sz w:val="28"/>
          <w:szCs w:val="28"/>
        </w:rPr>
      </w:pPr>
      <w:r>
        <w:rPr>
          <w:rFonts w:eastAsia="SimSun;宋体"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bookmarkStart w:id="2" w:name="_Hlk130685312"/>
      <w:bookmarkStart w:id="3" w:name="_Hlk130720932"/>
      <w:bookmarkStart w:id="4" w:name="_Hlk130720716"/>
      <w:bookmarkEnd w:id="2"/>
      <w:bookmarkEnd w:id="3"/>
      <w:r>
        <w:rPr>
          <w:rFonts w:cs="Times New Roman" w:ascii="Times New Roman" w:hAnsi="Times New Roman"/>
          <w:b/>
          <w:bCs/>
          <w:sz w:val="24"/>
        </w:rPr>
        <w:t>Material S1.</w:t>
      </w:r>
      <w:bookmarkEnd w:id="4"/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 HPLC determination condition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bookmarkStart w:id="5" w:name="_Hlk130720932"/>
      <w:bookmarkEnd w:id="5"/>
      <w:r>
        <w:rPr>
          <w:rFonts w:cs="Times New Roman" w:ascii="Times New Roman" w:hAnsi="Times New Roman"/>
          <w:b/>
          <w:bCs/>
          <w:sz w:val="24"/>
        </w:rPr>
        <w:t xml:space="preserve">Table S1. </w:t>
      </w:r>
      <w:bookmarkStart w:id="6" w:name="_Hlk114527327"/>
      <w:r>
        <w:rPr>
          <w:rFonts w:cs="Times New Roman" w:ascii="Times New Roman" w:hAnsi="Times New Roman"/>
          <w:sz w:val="24"/>
        </w:rPr>
        <w:t>A total of 130 compounds in GQD standard decoction</w:t>
      </w:r>
      <w:bookmarkEnd w:id="6"/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bookmarkStart w:id="7" w:name="_Hlk130721011"/>
      <w:bookmarkEnd w:id="7"/>
      <w:r>
        <w:rPr>
          <w:rFonts w:cs="Times New Roman" w:ascii="Times New Roman" w:hAnsi="Times New Roman"/>
          <w:b/>
          <w:bCs/>
          <w:sz w:val="24"/>
        </w:rPr>
        <w:t xml:space="preserve">Table S2. </w:t>
      </w:r>
      <w:r>
        <w:rPr>
          <w:rFonts w:cs="Times New Roman" w:ascii="Times New Roman" w:hAnsi="Times New Roman"/>
          <w:sz w:val="24"/>
        </w:rPr>
        <w:t>Contents of 11 chemicals in fifteen batches of GQD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bookmarkStart w:id="8" w:name="_Hlk130685312"/>
      <w:bookmarkStart w:id="9" w:name="_Hlk130721011"/>
      <w:bookmarkEnd w:id="8"/>
      <w:bookmarkEnd w:id="9"/>
      <w:r>
        <w:rPr>
          <w:rFonts w:cs="Times New Roman" w:ascii="Times New Roman" w:hAnsi="Times New Roman"/>
          <w:b/>
          <w:bCs/>
          <w:sz w:val="24"/>
        </w:rPr>
        <w:t>Table S3.</w:t>
      </w:r>
      <w:r>
        <w:rPr>
          <w:rFonts w:cs="Times New Roman" w:ascii="Times New Roman" w:hAnsi="Times New Roman"/>
          <w:sz w:val="24"/>
        </w:rPr>
        <w:t xml:space="preserve"> T</w:t>
      </w:r>
      <w:bookmarkStart w:id="10" w:name="_Hlk114527689"/>
      <w:r>
        <w:rPr>
          <w:rFonts w:cs="Times New Roman" w:ascii="Times New Roman" w:hAnsi="Times New Roman"/>
          <w:sz w:val="24"/>
        </w:rPr>
        <w:t>he proteins of active compounds in GQD standard decoction</w:t>
      </w:r>
      <w:bookmarkEnd w:id="10"/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4.</w:t>
      </w:r>
      <w:r>
        <w:rPr>
          <w:rFonts w:cs="Times New Roman" w:ascii="Times New Roman" w:hAnsi="Times New Roman"/>
          <w:sz w:val="24"/>
        </w:rPr>
        <w:t xml:space="preserve"> </w:t>
      </w:r>
      <w:bookmarkStart w:id="11" w:name="_Hlk114527812"/>
      <w:r>
        <w:rPr>
          <w:rFonts w:cs="Times New Roman" w:ascii="Times New Roman" w:hAnsi="Times New Roman"/>
          <w:sz w:val="24"/>
        </w:rPr>
        <w:t>The 74 potential proteins of GQD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standard decoction for the treatment of CID.</w:t>
      </w:r>
    </w:p>
    <w:p>
      <w:pPr>
        <w:pStyle w:val="Normal"/>
        <w:spacing w:lineRule="auto" w:line="360"/>
        <w:rPr/>
      </w:pPr>
      <w:bookmarkEnd w:id="11"/>
      <w:r>
        <w:rPr>
          <w:rFonts w:cs="Times New Roman" w:ascii="Times New Roman" w:hAnsi="Times New Roman"/>
          <w:b/>
          <w:bCs/>
          <w:sz w:val="24"/>
        </w:rPr>
        <w:t>Table S5.</w:t>
      </w:r>
      <w:r>
        <w:rPr>
          <w:rFonts w:cs="Times New Roman" w:ascii="Times New Roman" w:hAnsi="Times New Roman"/>
          <w:sz w:val="24"/>
        </w:rPr>
        <w:t xml:space="preserve"> </w:t>
      </w:r>
      <w:bookmarkStart w:id="12" w:name="_Hlk114527914"/>
      <w:r>
        <w:rPr>
          <w:rFonts w:cs="Times New Roman" w:ascii="Times New Roman" w:hAnsi="Times New Roman"/>
          <w:sz w:val="24"/>
        </w:rPr>
        <w:t>KEGG enrichment analysis results</w:t>
      </w:r>
      <w:bookmarkEnd w:id="12"/>
      <w:r>
        <w:rPr>
          <w:rFonts w:cs="Times New Roman" w:ascii="Times New Roman" w:hAnsi="Times New Roman"/>
          <w:sz w:val="24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1"/>
        </w:rPr>
      </w:pPr>
      <w:r>
        <w:rPr>
          <w:rFonts w:cs="Times New Roman" w:ascii="Times New Roman" w:hAnsi="Times New Roman"/>
          <w:bCs/>
          <w:sz w:val="24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Material S1. </w:t>
      </w:r>
      <w:r>
        <w:rPr>
          <w:rFonts w:cs="Times New Roman" w:ascii="Times New Roman" w:hAnsi="Times New Roman"/>
          <w:szCs w:val="21"/>
        </w:rPr>
        <w:t>The HPLC determination conditions.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HPLC instrumentation and conditions: Quantitative analysis were performed using UltiMate 3000 HPLC instrument (ThermoFisher, USA) with a DAD 3000 detector, a ternary pump of SR3000 Solvent Rack, a WPS-3000SL autosampler, a TCC-3000SD column temperature controller, and a workstation of Chromeleon 7.2.</w:t>
      </w:r>
    </w:p>
    <w:p>
      <w:pPr>
        <w:pStyle w:val="Normal"/>
        <w:spacing w:lineRule="auto" w:line="360"/>
        <w:ind w:firstLine="420"/>
        <w:rPr/>
      </w:pPr>
      <w:r>
        <w:rPr>
          <w:rFonts w:cs="Times New Roman" w:ascii="Times New Roman" w:hAnsi="Times New Roman"/>
          <w:bCs/>
          <w:szCs w:val="21"/>
        </w:rPr>
        <w:t>The puerarin, daidzin, daidzein separation was performed on a Thermo Hypersil Gold C18 column (250 mm×4.6 mm, 5 μm). The mobile phase consisted of purified water (solvent A) and methanol (solvent B) at a flow rate of 1 mL/min, which followed a gradient program of 0–20 min, 25% A; 20–30 min, 25–45% B; 30–40 min, 45–60% B; 40–50 min, 60–75% B. The column temperature was maintained at 30 °C while the autosampler temperature was maintained at 4 °C with 10 μL of sample solution being injected. The detection wavelength of DAD was monitored at 250 nm.</w:t>
      </w:r>
    </w:p>
    <w:p>
      <w:pPr>
        <w:pStyle w:val="Normal"/>
        <w:spacing w:lineRule="auto" w:line="360"/>
        <w:ind w:firstLine="420"/>
        <w:rPr/>
      </w:pPr>
      <w:r>
        <w:rPr>
          <w:rFonts w:cs="Times New Roman" w:ascii="Times New Roman" w:hAnsi="Times New Roman"/>
          <w:bCs/>
          <w:szCs w:val="21"/>
        </w:rPr>
        <w:t>The baicalin, wogonin, baicalein, wogonoside was performed on a Thermo Hypersil Gold C18 column (250 mm×4.6 mm, 5 μm). The mobile phase consisted of 0.1% formic acid (solvent A) and acetonitrile (solvent B) at a flow rate of 1 mL/min, which followed a gradient program of 0–10 min, 25-30% B; 10–30 min, 30–50% B; 30–35 min, 50–100% B; 35–40 min, 100–25% B. The column temperature was maintained at 30 °C while the autosampler temperature was maintained at 4 °C with 10 μL of sample solution being injected. The detection wavelength of DAD was monitored at 275 nm.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The coptisine, berberine, palmatine was performed on a Thermo Hypersil Gold C18 column (250 mm×4.6 mm, 5 μm). The mobile phase consisted of 0.05 mol·L-1 potassium dihydrogen phosphate (Adjust pH to 3.0 with phosphoric acid) (solvent A) and acetonitrile (solvent B) at a flow rate of 1 mL/min. The column temperature was maintained at 30 °C while the autosampler temperature was maintained at 4 °C with 10 μL of sample solution being injected. The detection wavelength of DAD was monitored at 346 nm.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The liquiritin was performed on a Thermo Hypersil Gold C18 column (250 mm×4.6 mm, 5 μm). The mobile phase consisted of 0.1% phosphoric acid  (solvent A) and acetonitrile (solvent B) at a flow rate of 1 mL/min, which followed a gradient program of 0–3 min, 19% B; 3–20 min, 19–26% B; 20–22 min, 26–40% B; 22–24 min, 40% B; 34–36 min, 40-19% B; The column temperature was maintained at 30 °C while the autosampler temperature was maintained at 4 °C with 10 μL of sample solution being injected. The detection wavelength of DAD was monitored at 237 nm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1"/>
        </w:rPr>
      </w:pPr>
      <w:r>
        <w:rPr>
          <w:rFonts w:cs="Times New Roman" w:ascii="Times New Roman" w:hAnsi="Times New Roman"/>
          <w:bCs/>
          <w:sz w:val="24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242021"/>
          <w:szCs w:val="21"/>
        </w:rPr>
      </w:pPr>
      <w:bookmarkStart w:id="13" w:name="_Hlk130086482"/>
      <w:r>
        <w:rPr>
          <w:rFonts w:cs="Times New Roman" w:ascii="Times New Roman" w:hAnsi="Times New Roman"/>
          <w:b/>
          <w:bCs/>
          <w:color w:val="242021"/>
          <w:szCs w:val="21"/>
        </w:rPr>
        <w:t>Table S1.</w:t>
      </w:r>
      <w:bookmarkEnd w:id="13"/>
      <w:r>
        <w:rPr>
          <w:rFonts w:cs="Times New Roman" w:ascii="Times New Roman" w:hAnsi="Times New Roman"/>
          <w:b/>
          <w:bCs/>
          <w:color w:val="242021"/>
          <w:szCs w:val="21"/>
        </w:rPr>
        <w:t xml:space="preserve"> A total of 130 compounds in GQD standard decoction.</w:t>
      </w:r>
    </w:p>
    <w:tbl>
      <w:tblPr>
        <w:tblW w:w="82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709"/>
        <w:gridCol w:w="1559"/>
        <w:gridCol w:w="1276"/>
        <w:gridCol w:w="992"/>
        <w:gridCol w:w="1134"/>
        <w:gridCol w:w="1134"/>
        <w:gridCol w:w="849"/>
      </w:tblGrid>
      <w:tr>
        <w:trPr>
          <w:trHeight w:val="624" w:hRule="atLeast"/>
        </w:trPr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42021"/>
                <w:kern w:val="0"/>
                <w:szCs w:val="21"/>
              </w:rPr>
              <w:t>No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42021"/>
                <w:kern w:val="0"/>
                <w:szCs w:val="21"/>
                <w:vertAlign w:val="subscript"/>
              </w:rPr>
            </w:pPr>
            <w:r>
              <w:rPr>
                <w:rFonts w:cs="Times New Roman" w:ascii="Times New Roman" w:hAnsi="Times New Roman"/>
                <w:color w:val="242021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242021"/>
                <w:kern w:val="0"/>
                <w:szCs w:val="21"/>
                <w:vertAlign w:val="subscript"/>
              </w:rPr>
              <w:t>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42021"/>
                <w:kern w:val="0"/>
                <w:szCs w:val="21"/>
              </w:rPr>
              <w:t>(min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42021"/>
                <w:kern w:val="0"/>
                <w:szCs w:val="21"/>
              </w:rPr>
              <w:t>Compoun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242021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42021"/>
                <w:kern w:val="0"/>
                <w:szCs w:val="21"/>
              </w:rPr>
              <w:t>Molecular formul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tracted io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asured 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urce</w:t>
            </w:r>
          </w:p>
        </w:tc>
      </w:tr>
      <w:tr>
        <w:trPr>
          <w:trHeight w:val="300" w:hRule="atLeast"/>
        </w:trPr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cochalcone 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9.159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9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cro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3.12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ycoside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onic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3.00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boxylic ac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uinic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1.05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boxylic ac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L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-saccharic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9.03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boxylic ac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278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ic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3.01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boxylic ac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-coumaric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5.05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boxylic ac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itric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1.01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boxylic ac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droxybenzoateglycosi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9.07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cosylisomalto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9.09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-Tryptoph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5.0971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3.08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coisoflavone 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1.08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312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nillic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7.03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boxylic ac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L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gnoflor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2.16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kal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L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lorogenic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3.08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boxylic ac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L</w:t>
            </w:r>
          </w:p>
        </w:tc>
      </w:tr>
      <w:tr>
        <w:trPr>
          <w:trHeight w:val="6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erarin-4'-O-β-D-glucopyranosi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7.15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rlamb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2.11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kal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L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rcissosi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3.16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ycoside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olanth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9.17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idzein-4',7-Diglucosi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9.17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igenin-7-Glucosi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1.09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-Hydroxypuerar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3.11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-Hydroxybenzylmalonic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9.04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Ethoxyisophthalic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9.04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rberrub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3.1152/321.10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kal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L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ochlorogenic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3.08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boxylic ac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L</w:t>
            </w:r>
          </w:p>
        </w:tc>
      </w:tr>
      <w:tr>
        <w:trPr>
          <w:trHeight w:val="602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ralneosi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5.06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ponin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orhamnetin-7-O-Rhaglu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7.14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kal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oenlandic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3.11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kal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L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9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umbam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9.14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kal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L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erar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5.10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ptis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1.09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kal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L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-Methoxypuerar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5.11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.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rber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7.13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kal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L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.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piberber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7.13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kal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L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.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rific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9.16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.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lmat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3.16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kal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L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.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idz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7.11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.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9.04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,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.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oren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4.10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kal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L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.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roxyhydrastin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2.06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kal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L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.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ol-phenylpyruv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3.04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.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ycosin-7-glucosi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7.12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,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.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-Methoxydaidze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5.07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.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’-Methoxydaidz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7.12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.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ctorid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3.12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.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-Methoxyformononet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1.14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.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slosooflavo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7H14O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9.09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.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erosid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5.18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.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′-Hydrogenatedpuerarinxylosi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5.15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.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istein8-C-Glucosi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3.14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ycoside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.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quiritinapiosi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9.16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.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oliquiritinapiosi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9.16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.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guiritigenin-7-O-Apiosyl-4’-O-Gluco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9.16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ycoside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.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mbellifero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3.03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coumarin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.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ist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3.11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.9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idzein-4',7-o-Diglucosi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3.16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.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,7,8-Trihydroxyflavo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1.06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.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hydrobaicale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1.06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.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ocarthamidin-7-O-Glucuroni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3.08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.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',3,5,6',7-Tetrahydroxyflavone-2'-O-Glucosi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3.08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.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thamidin-7-O-Glucuroni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3.08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.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non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1.11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,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.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Methoxypuerar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9.11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.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ycyrosi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1.16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ycoside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.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uteamoen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1.07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.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ihydroxy-Methoxyflavano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1.07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.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Hydroxyliquirit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3.11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.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”-O-Malonyldaidz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3.11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.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,7,2',5-Tetrahydroxy-8,6-Dimethoxyflavo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7.07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.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nhuangen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7.07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.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,7,4'-Trihydroxy-8-Methoxyflavo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6H12O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9.05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.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oliquirit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7.11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.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licylic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7.02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boxylic ac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.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Hydroxybenzoic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7.02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.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-Methoxyliguirit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1.13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.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-Methoxy-5-O-Glucoside Flavono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1.13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312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.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mononet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7.06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.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-Aldehydeglycyrrhiz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5.12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.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"-O-Acetyllicoric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9.13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.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-Methylumbellifero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7.05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coumarin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.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-Methoxycoumar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7.05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coumarin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.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rulic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3.05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phenylpropa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.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upinami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4.17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kal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L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.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coflavono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3.10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.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3.04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,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L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.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oliquiritigen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5.06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.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quiritigen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5.06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.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quirit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9.13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.5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,4-Dimethoxycinnamicaci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7.06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L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.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cochalcone 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5.07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.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,2’-Dihydroxyflavo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5.06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.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5.06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.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ys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/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5.0654/253.05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.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ochan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5.07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.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ogonosi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1.10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.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ogonosideisomer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1.10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.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ogon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5.07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.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oxyli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5.07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.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',4'-Dihydroxy-7-Methoxyisoflavo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3.06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.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ycos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3.06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.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et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5.07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.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nicol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5.08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.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hydroxy-Dimethoxyflavo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5.08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.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Hydroxy-2',6',7,8-Tetramethoxyflavo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9.07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.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rtynosi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1.22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phenylethanol glycoside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.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omartynosi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3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4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51.22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phenylethanol glycoside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.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hydrobaical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9.10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.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ringen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3.07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.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thamid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9.07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.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S)-5,7,2',6'-Tetrahydroxydihydroflavo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9.07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.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narosi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7.09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.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ihydroxy-Methoxyflavone-O-Glucuroni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-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5.08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.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ctorid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3.11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.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ycyro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7.11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Cs w:val="21"/>
              </w:rPr>
              <w:t>coumarin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.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upiwighteo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9.12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.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utellar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3.08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.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’-Hydroxydaidz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1.05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.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ical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7.09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.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icale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1.06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.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ychionide 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7.09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.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1.06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.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igenin7-O-Glucuroni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7.09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.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rwogon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1.06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.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icalein-6-O-Glucuroni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7.09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oxylina-7-O-Glucuronide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1.10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.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ncaon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5.11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.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hydrooroxylin 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7.09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</w:t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.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milicoisoflavone 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3.10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ids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  <w:tr>
        <w:trPr>
          <w:trHeight w:val="300" w:hRule="atLeast"/>
        </w:trPr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.9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ncaonin 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[M+H]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3.138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EndNoteBibliography1"/>
        <w:spacing w:lineRule="auto" w:line="360"/>
        <w:jc w:val="left"/>
        <w:rPr>
          <w:rFonts w:ascii="Times New Roman" w:hAnsi="Times New Roman" w:cs="Times New Roman"/>
          <w:bCs/>
          <w:sz w:val="21"/>
          <w:lang w:val="en-US" w:eastAsia="zh-CN"/>
        </w:rPr>
      </w:pPr>
      <w:bookmarkStart w:id="14" w:name="_Hlk130086425"/>
      <w:bookmarkEnd w:id="14"/>
      <w:r>
        <w:rPr>
          <w:rFonts w:cs="Times New Roman" w:ascii="Times New Roman" w:hAnsi="Times New Roman"/>
          <w:b/>
          <w:bCs/>
          <w:sz w:val="21"/>
          <w:lang w:val="en-US" w:eastAsia="zh-CN"/>
        </w:rPr>
        <w:t xml:space="preserve">Table S2. </w:t>
      </w:r>
      <w:r>
        <w:rPr>
          <w:rFonts w:cs="Times New Roman" w:ascii="Times New Roman" w:hAnsi="Times New Roman"/>
          <w:bCs/>
          <w:sz w:val="21"/>
          <w:lang w:val="en-US" w:eastAsia="zh-CN"/>
        </w:rPr>
        <w:t>Contents of 11 chemicals in fifteen batches of GQD.</w:t>
      </w:r>
    </w:p>
    <w:tbl>
      <w:tblPr>
        <w:tblW w:w="101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994"/>
        <w:gridCol w:w="849"/>
        <w:gridCol w:w="849"/>
        <w:gridCol w:w="857"/>
        <w:gridCol w:w="842"/>
        <w:gridCol w:w="850"/>
        <w:gridCol w:w="850"/>
        <w:gridCol w:w="850"/>
        <w:gridCol w:w="850"/>
        <w:gridCol w:w="850"/>
        <w:gridCol w:w="850"/>
      </w:tblGrid>
      <w:tr>
        <w:trPr>
          <w:trHeight w:val="2225" w:hRule="atLeast"/>
        </w:trPr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>No.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>Puerarin (mg/g)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>Daidzin (mg/g)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>Daidzein (mg/g)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>Baicalin (mg/g)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>Wogonoside (mg/g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>Baicalein (mg/g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>Wogonin (mg/g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>Berberine (mg/g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>Coptisine (mg/g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>Palmatine (mg/g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>Liquiritin (mg/g)</w:t>
            </w:r>
          </w:p>
        </w:tc>
      </w:tr>
      <w:tr>
        <w:trPr>
          <w:trHeight w:val="147" w:hRule="atLeast"/>
        </w:trPr>
        <w:tc>
          <w:tcPr>
            <w:tcW w:w="704" w:type="dxa"/>
            <w:tcBorders>
              <w:top w:val="single" w:sz="4" w:space="0" w:color="000000"/>
            </w:tcBorders>
            <w:vAlign w:val="bottom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>S1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0.938 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.711 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226 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6.880 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2.121 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014 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012 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.062 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423 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756 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.822 </w:t>
            </w:r>
          </w:p>
        </w:tc>
      </w:tr>
      <w:tr>
        <w:trPr>
          <w:trHeight w:val="147" w:hRule="atLeast"/>
        </w:trPr>
        <w:tc>
          <w:tcPr>
            <w:tcW w:w="704" w:type="dxa"/>
            <w:tcBorders/>
            <w:vAlign w:val="bottom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>S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8.561 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.205 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117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4.709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2.11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02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02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.15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42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74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.191 </w:t>
            </w:r>
          </w:p>
        </w:tc>
      </w:tr>
      <w:tr>
        <w:trPr>
          <w:trHeight w:val="147" w:hRule="atLeast"/>
        </w:trPr>
        <w:tc>
          <w:tcPr>
            <w:tcW w:w="704" w:type="dxa"/>
            <w:tcBorders/>
            <w:vAlign w:val="bottom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>S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8.544 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.208 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127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5.714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2.11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01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02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74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22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49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.826 </w:t>
            </w:r>
          </w:p>
        </w:tc>
      </w:tr>
      <w:tr>
        <w:trPr>
          <w:trHeight w:val="147" w:hRule="atLeast"/>
        </w:trPr>
        <w:tc>
          <w:tcPr>
            <w:tcW w:w="704" w:type="dxa"/>
            <w:tcBorders/>
            <w:vAlign w:val="bottom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>S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9.779 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.789 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244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5.358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2.11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01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02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77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24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62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.788 </w:t>
            </w:r>
          </w:p>
        </w:tc>
      </w:tr>
      <w:tr>
        <w:trPr>
          <w:trHeight w:val="147" w:hRule="atLeast"/>
        </w:trPr>
        <w:tc>
          <w:tcPr>
            <w:tcW w:w="704" w:type="dxa"/>
            <w:tcBorders/>
            <w:vAlign w:val="bottom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>S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8.751 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.298 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229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6.010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2.19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01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01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.01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38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74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.954 </w:t>
            </w:r>
          </w:p>
        </w:tc>
      </w:tr>
      <w:tr>
        <w:trPr>
          <w:trHeight w:val="147" w:hRule="atLeast"/>
        </w:trPr>
        <w:tc>
          <w:tcPr>
            <w:tcW w:w="704" w:type="dxa"/>
            <w:tcBorders/>
            <w:vAlign w:val="bottom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>S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9.646 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.321 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202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6.885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2.19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01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02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82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39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63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.598 </w:t>
            </w:r>
          </w:p>
        </w:tc>
      </w:tr>
      <w:tr>
        <w:trPr>
          <w:trHeight w:val="147" w:hRule="atLeast"/>
        </w:trPr>
        <w:tc>
          <w:tcPr>
            <w:tcW w:w="704" w:type="dxa"/>
            <w:tcBorders/>
            <w:vAlign w:val="bottom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>S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9.142 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.318 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201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6.882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2.12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01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01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96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30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64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.952 </w:t>
            </w:r>
          </w:p>
        </w:tc>
      </w:tr>
      <w:tr>
        <w:trPr>
          <w:trHeight w:val="147" w:hRule="atLeast"/>
        </w:trPr>
        <w:tc>
          <w:tcPr>
            <w:tcW w:w="704" w:type="dxa"/>
            <w:tcBorders/>
            <w:vAlign w:val="bottom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>S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9.224 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.048 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141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5.725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2.18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01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01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86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30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63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.653 </w:t>
            </w:r>
          </w:p>
        </w:tc>
      </w:tr>
      <w:tr>
        <w:trPr>
          <w:trHeight w:val="147" w:hRule="atLeast"/>
        </w:trPr>
        <w:tc>
          <w:tcPr>
            <w:tcW w:w="704" w:type="dxa"/>
            <w:tcBorders/>
            <w:vAlign w:val="bottom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>S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8.695 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.293 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189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5.342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2.11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01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01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63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26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49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.831 </w:t>
            </w:r>
          </w:p>
        </w:tc>
      </w:tr>
      <w:tr>
        <w:trPr>
          <w:trHeight w:val="147" w:hRule="atLeast"/>
        </w:trPr>
        <w:tc>
          <w:tcPr>
            <w:tcW w:w="704" w:type="dxa"/>
            <w:tcBorders/>
            <w:vAlign w:val="bottom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>S1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9.698 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.755 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242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6.909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2.19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02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01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63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27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45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.795 </w:t>
            </w:r>
          </w:p>
        </w:tc>
      </w:tr>
      <w:tr>
        <w:trPr>
          <w:trHeight w:val="147" w:hRule="atLeast"/>
        </w:trPr>
        <w:tc>
          <w:tcPr>
            <w:tcW w:w="704" w:type="dxa"/>
            <w:tcBorders/>
            <w:vAlign w:val="bottom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>S1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9.282 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.281 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141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6.909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2.19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02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01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53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33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46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.188 </w:t>
            </w:r>
          </w:p>
        </w:tc>
      </w:tr>
      <w:tr>
        <w:trPr>
          <w:trHeight w:val="147" w:hRule="atLeast"/>
        </w:trPr>
        <w:tc>
          <w:tcPr>
            <w:tcW w:w="704" w:type="dxa"/>
            <w:tcBorders/>
            <w:vAlign w:val="bottom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>S1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8.031 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.111 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135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6.881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2.11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01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01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71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29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49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.666 </w:t>
            </w:r>
          </w:p>
        </w:tc>
      </w:tr>
      <w:tr>
        <w:trPr>
          <w:trHeight w:val="147" w:hRule="atLeast"/>
        </w:trPr>
        <w:tc>
          <w:tcPr>
            <w:tcW w:w="704" w:type="dxa"/>
            <w:tcBorders/>
            <w:vAlign w:val="bottom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>S1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8.803 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.378 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194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6.367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2.18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01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01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76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26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49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.785 </w:t>
            </w:r>
          </w:p>
        </w:tc>
      </w:tr>
      <w:tr>
        <w:trPr>
          <w:trHeight w:val="147" w:hRule="atLeast"/>
        </w:trPr>
        <w:tc>
          <w:tcPr>
            <w:tcW w:w="704" w:type="dxa"/>
            <w:tcBorders/>
            <w:vAlign w:val="bottom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>S1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8.580 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.273 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140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6.895 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2.19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01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02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95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32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74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.657 </w:t>
            </w:r>
          </w:p>
        </w:tc>
      </w:tr>
      <w:tr>
        <w:trPr>
          <w:trHeight w:val="147" w:hRule="atLeast"/>
        </w:trPr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>S15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8.681 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.138 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125 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7.369 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2.197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022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014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791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307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0.633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EndNoteBibliography1"/>
              <w:spacing w:lineRule="auto" w:line="360"/>
              <w:rPr>
                <w:rFonts w:ascii="Times New Roman" w:hAnsi="Times New Roman" w:cs="Times New Roman"/>
                <w:bCs/>
                <w:sz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1"/>
                <w:lang w:val="en-US" w:eastAsia="zh-CN"/>
              </w:rPr>
              <w:t xml:space="preserve">1.713 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 S3. The proteins of active compounds in GQD standard decoction.</w:t>
      </w:r>
    </w:p>
    <w:tbl>
      <w:tblPr>
        <w:tblW w:w="82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5910"/>
        <w:gridCol w:w="1274"/>
      </w:tblGrid>
      <w:tr>
        <w:trPr>
          <w:trHeight w:val="312" w:hRule="atLeast"/>
        </w:trPr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ene ID</w:t>
            </w:r>
          </w:p>
        </w:tc>
        <w:tc>
          <w:tcPr>
            <w:tcW w:w="5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ull Name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ymbol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2</w:t>
            </w:r>
          </w:p>
        </w:tc>
        <w:tc>
          <w:tcPr>
            <w:tcW w:w="5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enosine kinase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K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4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enosine A1 receptor (by homology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ORA1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5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enosine A2a receptor (by homology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ORA2A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0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enosine A3 receptor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ORA3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1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lpha-2b adrenergic receptor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RA2B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2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renoceptor alpha 2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RA2C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3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eta-1 adrenergic receptor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RB1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327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ldehyde reductase (by homology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KR1A1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1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ldose reductase (by homology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KR1B1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45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ldo-keto reductase family 1 member C1 (by homology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KR1C1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46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ldo-keto reductase family 1 member C2 (by homology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KR1C2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644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ldo-keto-reductase family 1 member C3 (by homology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KR1C3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09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ldo-keto reductase family 1 member C4 (by homology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KR1C4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7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ldehyde dehydrogenas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LDH2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9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rachidonate 12-lipoxygenas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LOX12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46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rachidonate 15-lipoxygenas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LOX15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212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rine/threonine-protein kinase Aurora-B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URKB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4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Vasopressin V2 receptor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VPR2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621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eta-secretase 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ACE1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59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rbonic anhydrase 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1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71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rbonic anhydrase XI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12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77677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rbonic anhydrase XII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13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632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rbonic anhydrase XIV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14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60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rbonic anhydrase I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2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61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rbonic anhydrase II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3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62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rbonic anhydrase IV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4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63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rbonic anhydrase V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5A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65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rbonic anhydrase V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6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66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rbonic anhydrase VI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7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16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lmodulin dependent protein kinase II bet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MK2B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73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rbonyl reductase [NADPH] 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BR1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5417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yclin-dependent kinase 1/cyclin B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CNB3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33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-C chemokine receptor type 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CR4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317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ell division cycle 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DC7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20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yclin-dependent kinase 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DK5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28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uscarinic acetylcholine receptor M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M1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32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uscarinic acetylcholine receptor M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M4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39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euronal acetylcholine receptor protein alpha-7 subunit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NA7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57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sein kinase II alph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SNK2A1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577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rleukin-8 receptor 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XCR1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15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opamine D4 receptor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RD4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73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ukaryotic initiation factor 4A-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IF4A1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53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poxide hydratas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PHX2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01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trogen-related receptor alph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RRA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03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trogen-related receptor bet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RRB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39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arnesyltransferase, CAAX box, alph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NTA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642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lucagon receptor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CGR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739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lyoxalase 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LO1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59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-protein coupled receptor 3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PR35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70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 protein-coupled receptor kinase 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RK6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292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tradiol 17-beta-dehydrogenase 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D17B1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294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tradiol 17-beta-dehydrogenase 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D17B2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326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at shock protein HSP 90-bet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P90AB1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357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rotonin 2b (5-HT2b) receptor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TR2B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358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rotonin 2c (5-HT2c) receptor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TR2C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778</w:t>
            </w:r>
          </w:p>
        </w:tc>
        <w:tc>
          <w:tcPr>
            <w:tcW w:w="591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otassium large conductance calcium-activated channel, subfamily M, alpha member 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444444"/>
                <w:szCs w:val="21"/>
              </w:rPr>
            </w:pPr>
            <w:r>
              <w:rPr>
                <w:rFonts w:cs="Times New Roman" w:ascii="Times New Roman" w:hAnsi="Times New Roman"/>
                <w:color w:val="444444"/>
                <w:kern w:val="0"/>
                <w:szCs w:val="21"/>
                <w:lang w:bidi="ar"/>
              </w:rPr>
              <w:t>KCNMA1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90245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ysine-specific demethylase 4D-lik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DM4E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129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onoamine oxidase B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OB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972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ltase-glucoamylas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GAM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21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trix metalloproteinase 1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MP12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22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trix metalloproteinase 1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MP13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499</w:t>
            </w:r>
          </w:p>
        </w:tc>
        <w:tc>
          <w:tcPr>
            <w:tcW w:w="591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clear receptor coactivator 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COA2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51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rine/threonine-protein kinase NEK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EK2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783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rine/threonine-protein kinase NEK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EK6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0507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ADPH oxidase 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X4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891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AK family SNF1-like kinase 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AK1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985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elta opioid receptor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PRD1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144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sphodiesterase 4D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DE4D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654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sphodiesterase 5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DE5A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170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-phosphoinositide dependent protein kinase-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DPK1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209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-phosphofructo-2-kinase/fructose-2,6-bisphosphatase 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FKFB3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292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rine/threonine-protein kinase PIM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IM1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85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tein kinase N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KN1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319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spholipase A2 group 1B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LA2G1B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644</w:t>
            </w:r>
          </w:p>
        </w:tc>
        <w:tc>
          <w:tcPr>
            <w:tcW w:w="591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tease, serine, 1 (trypsin 1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SS1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770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tein-tyrosine phosphatase 1B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TPN1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836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iver glycogen phosphorylas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YGL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914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tinoic acid receptor alph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ARA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055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UMO1 activating enzyme subunit 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AE1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62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stis-specific androgen-binding protein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HBG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280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igma opioid receptor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IGMAR1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6085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olute carrier family 22 member 1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LC22A12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153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odium/nucleoside cotransporter 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LC28A2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4078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olute carrier family 28 member 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LC28A3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524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odium/glucose cotransporter 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LC5A2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527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w affinity sodium-glucose cotransporter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LC5A4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715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eroid 5-alpha-reductase 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RD5A1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12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eroid sulfatas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S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59290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aste receptor type 2 member 3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AS2R31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916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romboxane-A synthas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BXAS1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658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ankyrase-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NKS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0351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ankyrase-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NKS2</w:t>
            </w:r>
          </w:p>
        </w:tc>
      </w:tr>
      <w:tr>
        <w:trPr>
          <w:trHeight w:val="300" w:hRule="atLeast"/>
        </w:trPr>
        <w:tc>
          <w:tcPr>
            <w:tcW w:w="10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155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NA topoisomerase I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OP2B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514</w:t>
            </w:r>
          </w:p>
        </w:tc>
        <w:tc>
          <w:tcPr>
            <w:tcW w:w="5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xportin-1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XPO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Table S4. </w:t>
      </w:r>
      <w:r>
        <w:rPr>
          <w:rFonts w:cs="Times New Roman" w:ascii="Times New Roman" w:hAnsi="Times New Roman"/>
          <w:szCs w:val="21"/>
        </w:rPr>
        <w:t>The 74 potential proteins of GQD standard decoction for the treatment of CID.</w:t>
      </w:r>
    </w:p>
    <w:tbl>
      <w:tblPr>
        <w:tblW w:w="82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5898"/>
        <w:gridCol w:w="1274"/>
      </w:tblGrid>
      <w:tr>
        <w:trPr>
          <w:trHeight w:val="312" w:hRule="atLeast"/>
        </w:trPr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en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D</w:t>
            </w:r>
          </w:p>
        </w:tc>
        <w:tc>
          <w:tcPr>
            <w:tcW w:w="5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ull Name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ymbol</w:t>
            </w:r>
          </w:p>
        </w:tc>
      </w:tr>
      <w:tr>
        <w:trPr>
          <w:trHeight w:val="276" w:hRule="atLeast"/>
        </w:trPr>
        <w:tc>
          <w:tcPr>
            <w:tcW w:w="10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243</w:t>
            </w:r>
          </w:p>
        </w:tc>
        <w:tc>
          <w:tcPr>
            <w:tcW w:w="58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-glycoprotein 1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BCB1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915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eurotrophic tyrosine kinase receptor type 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TRK2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63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ultidrug resistance-associated protein 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BCC1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233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patocyte growth factor recepto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ET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429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P-binding cassette sub-family G member 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BCG2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yrosine-protein kinase ABL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BL1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015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lomerase reverse transcriptase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ERT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cetylcholinesterase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CHE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4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renergic receptor beta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RB2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7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rine/threonine-protein kinase AKT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KT1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347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rine/threonine-protein kinase PLK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LK1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8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LK tyrosine kinase recepto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LK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40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rachidonate 5-lipoxygenase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LOX5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51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eta amyloid A4 protein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PP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7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ndrogen recepto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R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790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rine/threonine-protein kinase Aurora-A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URKA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465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eroxisome proliferator-activated receptor alpha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PARA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8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yrosine-protein kinase receptor UFO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XL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299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yrosinase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YR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90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utyrylcholinesterase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CHE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68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rbonic anhydrase IX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9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98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ell division control protein 42 homolog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DC42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83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yclin-dependent kinase 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DK1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21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yclin-dependent kinase 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DK6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577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rleukin-8 receptor A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XCR1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88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ytochrome P450 19A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YP19A1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43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ytochrome P450 1A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YP1A1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44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ytochrome P450 1A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YP1A2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45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ytochrome P450 1B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YP1B1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65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ytochrome P450 2D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YP2D6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12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eath-associated protein kinase 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APK1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03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ipeptidyl peptidase 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PP4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56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pidermal growth factor receptor erbB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GFR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99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trogen receptor alpha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R1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00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trogen receptor beta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R2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430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zrin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ZR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47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rombin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2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52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agulation factor VII/tissue facto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3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322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yrosine-protein kinase receptor FLT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LT3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932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lycogen synthase kinase-3 beta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SK3B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320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at shock protein HSP 90-alpha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P90AA1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184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at shock protein 90 beta family member 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P90B1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356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rotonin 2a (5-HT2a) recepto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TR2A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480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sulin-like growth factor I recepto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GF1R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551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hibitor of nuclear factor kappa B kinase beta subunit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KBKB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558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terleukin-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L2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791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Vascular endothelial growth factor receptor 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DR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815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em cell growth factor recepto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IT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128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onoamine oxidase A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OA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170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duced myeloid leukemia cell differentiation protein Mcl-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CL1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282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crophage migration inhibitory facto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IF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12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trix metalloproteinase 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MP1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13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trix metalloproteinase 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MP2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14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trix metalloproteinase 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MP3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18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trix metalloproteinase 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MP9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53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yeloperoxidase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PO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90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clear factor NF-kappa-B p105 subunit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FKB1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43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itric oxide synthase, inducible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S2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953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rnithine decarboxylase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DC1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988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u opioid receptor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PRM1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295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I3-kinase p85-alpha subunit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IK3R1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551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erforin-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F1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742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yclooxygenase-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TGS1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743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yclooxygenase-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TGS2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747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ocal adhesion kinase 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TK2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85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tein tyrosine kinase 2 beta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TK2B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879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as-related C3 botulinum toxin substrate 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AC1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894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rine/threonine-protein kinase RAF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AF1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30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olute carrier family 29 member 1 (Augustine blood group)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LC29A1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523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olute carrier family 5 member 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LC5A1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714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yrosine-protein kinase SRC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RC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124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NF-alpha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NF</w:t>
            </w:r>
          </w:p>
        </w:tc>
      </w:tr>
      <w:tr>
        <w:trPr>
          <w:trHeight w:val="276" w:hRule="atLeast"/>
        </w:trPr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494</w:t>
            </w:r>
          </w:p>
        </w:tc>
        <w:tc>
          <w:tcPr>
            <w:tcW w:w="5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X-box-binding protein 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XBP1</w:t>
            </w:r>
          </w:p>
        </w:tc>
      </w:tr>
      <w:tr>
        <w:trPr>
          <w:trHeight w:val="276" w:hRule="atLeast"/>
        </w:trPr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498</w:t>
            </w:r>
          </w:p>
        </w:tc>
        <w:tc>
          <w:tcPr>
            <w:tcW w:w="5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Xanthine dehydrogenase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XDH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 S5. KEGG enrichment analysis results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4929"/>
        <w:gridCol w:w="1299"/>
        <w:gridCol w:w="776"/>
      </w:tblGrid>
      <w:tr>
        <w:trPr>
          <w:trHeight w:val="312" w:hRule="atLeast"/>
        </w:trPr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D</w:t>
            </w:r>
          </w:p>
        </w:tc>
        <w:tc>
          <w:tcPr>
            <w:tcW w:w="4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escription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unt</w:t>
            </w:r>
          </w:p>
        </w:tc>
      </w:tr>
      <w:tr>
        <w:trPr>
          <w:trHeight w:val="300" w:hRule="atLeast"/>
        </w:trPr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215</w:t>
            </w:r>
          </w:p>
        </w:tc>
        <w:tc>
          <w:tcPr>
            <w:tcW w:w="4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state cancer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15E-1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417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ipid and atheroscleros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98E-1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151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I3K-Akt signaling pathwa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91E-1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205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teoglycans in cancer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29E-1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207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emical carcinogenesis - receptor activatio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81E-1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1522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ndocrine resistanc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87E-1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418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luid shear stress and atheroscleros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24E-1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014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as signaling pathwa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49E-0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1521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GFR tyrosine kinase inhibitor resistanc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62E-0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37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VEGF signaling pathwa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05E-0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135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Yersinia infectio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53E-0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915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trogen signaling pathwa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75E-0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208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emical carcinogenesis - reactive oxygen specie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23E-0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657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L-17 signaling pathwa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14E-0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163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uman cytomegalovirus infectio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24E-0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212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ncreatic cancer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05E-0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219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ladder cancer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28E-0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206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icroRNAs in cancer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55E-0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722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eurotrophin signaling pathwa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00E-0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062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emokine signaling pathwa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14E-0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221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cute myeloid leukemi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24E-0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917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lactin signaling pathwa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76E-0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12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pithelial cell signaling in Helicobacter pylori infectio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76E-0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51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ocal adhesio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88E-0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926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laxin signaling pathwa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94E-0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01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PK signaling pathwa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67E-0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625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-type lectin receptor signaling pathwa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24E-0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66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 cell receptor signaling pathwa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24E-0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224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reast cancer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58E-0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012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rbB signaling pathwa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04E-0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932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n-alcoholic fatty liver diseas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07E-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16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patitis C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21E-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222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mall cell lung cancer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48E-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015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ap1 signaling pathwa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35E-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23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entral carbon metabolism in cancer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72E-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933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GE-RAGE signaling pathway in diabetic complication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79E-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914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ogesterone-mediated oocyte maturatio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24E-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218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elanom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30E-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223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n-small cell lung cancer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30E-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22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onic myeloid leukemi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75E-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913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varian steroidogenes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64E-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1523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ntifolate resistanc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15E-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165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uman papillomavirus infectio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47E-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668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NF signaling pathwa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55E-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67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eukocyte transendothelial migratio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47E-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662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 cell receptor signaling pathwa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92E-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726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rotonergic synaps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97E-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167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aposi sarcoma-associated herpesvirus infectio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14E-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131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higellos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12E-0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161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patitis B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32E-0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235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D-L1 expression and PD-1 checkpoint pathway in cancer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37E-0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225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patocellular carcinom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76E-0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17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uman immunodeficiency virus 1 infectio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77E-0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21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poptos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73E-0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664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c epsilon RI signaling pathwa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04E-0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211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nal cell carcinom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30E-0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36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xon guidanc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33E-0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142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agas diseas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34E-0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52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herens junctio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89E-0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931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sulin resistanc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83E-0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072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ospholipase D signaling pathwa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01E-0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226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astric cancer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26E-0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214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liom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32E-0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10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acterial invasion of epithelial cell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17E-0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13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thogenic Escherichia coli infectio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20E-0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071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phingolipid signaling pathwa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96E-0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21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lorectal cancer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11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81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gulation of actin cytoskeleto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13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923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gulation of lipolysis in adipocyte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13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213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ndometrial cancer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16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068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oxO signaling pathwa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16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912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nRH signaling pathwa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17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171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ronavirus disease - COVID-1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21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162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easle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23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202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nscriptional misregulation in cancer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30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62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oll-like receptor signaling pathwa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32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132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almonella infectio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36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92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dipocytokine signaling pathwa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36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066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IF-1 signaling pathwa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4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415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iabetic cardiomyopath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44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15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TOR signaling pathwa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47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145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oxoplasmos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48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038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yptophan metabolism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52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01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lzheimer diseas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58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919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yroid hormone signaling pathwa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73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164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fluenza A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82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38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steoclast differentiatio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98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65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atural killer cell mediated cytotoxicit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111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54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ap junctio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112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02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lcium signaling pathwa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133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613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eutrophil extracellular trap formatio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152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936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lcoholic liver diseas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168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666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c gamma R-mediated phagocytos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174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231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oline metabolism in cancer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182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014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eroid hormone biosynthes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213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169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pstein-Barr virus infectio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21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146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moebias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217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203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Viral carcinogenes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229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929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nRH secretio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255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218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ellular senescenc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27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63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JAK-STAT signaling pathwa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326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204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emical carcinogenesis - DNA adduct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335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024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MP signaling pathwa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35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166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uman T-cell leukemia virus 1 infectio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36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035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yrosine metabolism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403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935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rowth hormone synthesis, secretion and actio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423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33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llograft rejectio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47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14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eishmanias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497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611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latelet activatio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504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098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etabolism of xenobiotics by cytochrome P45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521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11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ell cycl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5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152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uberculos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546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332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raft-versus-host diseas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624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114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ocyte meios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635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94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ype I diabetes mellit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666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201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BC transporter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756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91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sulin signaling pathwa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765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93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ype II diabetes mellitu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804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211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ngevity regulating pathwa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828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973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arbohydrate digestion and absorptio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853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14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utophagy - animal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861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036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enylalanine metabolism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883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55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ignaling pathways regulating pluripotency of stem cell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91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033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rginine and proline metabolism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06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916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elanogenes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278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064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F-kappa B signaling pathwa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411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659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17 cell differentiation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601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416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Viral myocarditi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658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0590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rachidonic acid metabolism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733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213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ongevity regulating pathway - multiple specie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18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321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flammatory bowel diseas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205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4622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IG-I-like receptor signaling pathway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249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022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thways of neurodegeneration - multiple diseases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2621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0982</w:t>
            </w:r>
          </w:p>
        </w:tc>
        <w:tc>
          <w:tcPr>
            <w:tcW w:w="49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rug metabolism - cytochrome P45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2678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a05133</w:t>
            </w:r>
          </w:p>
        </w:tc>
        <w:tc>
          <w:tcPr>
            <w:tcW w:w="4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ertussis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3078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DengXian;Arial Unicode MS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EndNoteBibliography">
    <w:name w:val="EndNote Bibliography 字符"/>
    <w:qFormat/>
    <w:rPr>
      <w:rFonts w:ascii="DengXian;Arial Unicode MS" w:hAnsi="DengXian;Arial Unicode MS" w:eastAsia="DengXian;Arial Unicode MS" w:cs="DengXian;Arial Unicode MS"/>
      <w:kern w:val="2"/>
      <w:szCs w:val="21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Arial" w:hAnsi="Arial" w:eastAsia="SimSun;宋体" w:cs="Arial"/>
      <w:color w:val="000000"/>
      <w:kern w:val="0"/>
      <w:sz w:val="24"/>
      <w:szCs w:val="24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Arial" w:hAnsi="Arial" w:eastAsia="SimSun;宋体" w:cs="Arial"/>
      <w:b/>
      <w:bCs/>
      <w:color w:val="242021"/>
      <w:kern w:val="0"/>
      <w:sz w:val="24"/>
      <w:szCs w:val="2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Arial" w:hAnsi="Arial" w:eastAsia="SimSun;宋体" w:cs="Arial"/>
      <w:b/>
      <w:bCs/>
      <w:color w:val="242021"/>
      <w:kern w:val="0"/>
      <w:sz w:val="24"/>
      <w:szCs w:val="24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DengXian;Arial Unicode MS" w:hAnsi="DengXian;Arial Unicode MS" w:eastAsia="DengXian;Arial Unicode MS" w:cs="SimSun;宋体"/>
      <w:color w:val="000000"/>
      <w:kern w:val="0"/>
      <w:sz w:val="24"/>
      <w:szCs w:val="24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DengXian;Arial Unicode MS" w:hAnsi="DengXian;Arial Unicode MS" w:eastAsia="DengXian;Arial Unicode MS" w:cs="SimSun;宋体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Arial" w:hAnsi="Arial" w:eastAsia="SimSun;宋体" w:cs="Arial"/>
      <w:kern w:val="0"/>
      <w:sz w:val="24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SimSun;宋体" w:cs="Arial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SimSun;宋体" w:cs="Arial"/>
      <w:b/>
      <w:bCs/>
      <w:color w:val="242021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SimSun;宋体" w:cs="Arial"/>
      <w:b/>
      <w:bCs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SimSun;宋体" w:cs="Arial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left w:val="single" w:sz="8" w:space="0" w:color="E7E7E7"/>
      </w:pBdr>
      <w:spacing w:before="280" w:after="280"/>
      <w:jc w:val="left"/>
      <w:textAlignment w:val="center"/>
    </w:pPr>
    <w:rPr>
      <w:rFonts w:ascii="Arial" w:hAnsi="Arial" w:eastAsia="SimSun;宋体" w:cs="Arial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Arial" w:hAnsi="Arial" w:eastAsia="SimSun;宋体" w:cs="Arial"/>
      <w:color w:val="333333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SimSun;宋体" w:cs="Arial"/>
      <w:b/>
      <w:bCs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SimSun;宋体" w:cs="Arial"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SimSun;宋体" w:cs="Arial"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left"/>
    </w:pPr>
    <w:rPr>
      <w:rFonts w:ascii="Arial" w:hAnsi="Arial" w:eastAsia="SimSun;宋体" w:cs="Arial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SimSun;宋体" w:cs="Arial"/>
      <w:b/>
      <w:bCs/>
      <w:color w:val="242021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SimSun;宋体" w:cs="Arial"/>
      <w:kern w:val="0"/>
      <w:sz w:val="24"/>
      <w:szCs w:val="24"/>
    </w:rPr>
  </w:style>
  <w:style w:type="paragraph" w:styleId="Xl76">
    <w:name w:val="xl76"/>
    <w:basedOn w:val="Normal"/>
    <w:qFormat/>
    <w:pPr>
      <w:widowControl/>
      <w:spacing w:before="280" w:after="280"/>
      <w:jc w:val="left"/>
    </w:pPr>
    <w:rPr>
      <w:rFonts w:ascii="Arial" w:hAnsi="Arial" w:eastAsia="SimSun;宋体" w:cs="Arial"/>
      <w:kern w:val="0"/>
      <w:sz w:val="24"/>
      <w:szCs w:val="24"/>
    </w:rPr>
  </w:style>
  <w:style w:type="paragraph" w:styleId="EndNoteBibliography1">
    <w:name w:val="EndNote Bibliography"/>
    <w:basedOn w:val="Normal"/>
    <w:qFormat/>
    <w:pPr/>
    <w:rPr>
      <w:sz w:val="20"/>
      <w:szCs w:val="21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6T11:22:00Z</dcterms:created>
  <dc:creator>C R</dc:creator>
  <dc:description/>
  <cp:keywords/>
  <dc:language>en-US</dc:language>
  <cp:lastModifiedBy>Aarthi K.</cp:lastModifiedBy>
  <cp:lastPrinted>2023-02-03T21:13:00Z</cp:lastPrinted>
  <dcterms:modified xsi:type="dcterms:W3CDTF">2023-04-07T07:1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78B697CCE5647A38246D8C31E3C2B06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